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04C6ED" w14:textId="6C42E499" w:rsidR="007E7F66" w:rsidRPr="00A51ABE" w:rsidRDefault="00654E8F" w:rsidP="007E7F66">
      <w:pPr>
        <w:pStyle w:val="1"/>
        <w:numPr>
          <w:ilvl w:val="0"/>
          <w:numId w:val="0"/>
        </w:numPr>
        <w:spacing w:before="120" w:after="240" w:line="240" w:lineRule="auto"/>
        <w:rPr>
          <w:rFonts w:eastAsiaTheme="minorEastAsia"/>
          <w:lang w:eastAsia="ja-JP"/>
        </w:rPr>
      </w:pPr>
      <w:r w:rsidRPr="00994A3D">
        <w:t xml:space="preserve">Supplementary </w:t>
      </w:r>
      <w:r w:rsidR="001F6271">
        <w:rPr>
          <w:rFonts w:eastAsiaTheme="minorEastAsia" w:hint="eastAsia"/>
          <w:lang w:eastAsia="ja-JP"/>
        </w:rPr>
        <w:t>Text</w:t>
      </w:r>
      <w:r w:rsidR="008F7039">
        <w:rPr>
          <w:rFonts w:eastAsiaTheme="minorEastAsia" w:hint="eastAsia"/>
          <w:lang w:eastAsia="ja-JP"/>
        </w:rPr>
        <w:t xml:space="preserve">: </w:t>
      </w:r>
      <w:r w:rsidR="001F6271" w:rsidRPr="00A51ABE">
        <w:rPr>
          <w:b w:val="0"/>
          <w:bCs/>
          <w:lang w:eastAsia="ja-JP"/>
        </w:rPr>
        <w:t>Questionnaire of the Tokyo Metropolitan Institute of Gerontology Index of Competence (TMIG-IC)</w:t>
      </w:r>
      <w:r w:rsidR="00A51ABE">
        <w:rPr>
          <w:rFonts w:eastAsiaTheme="minorEastAsia" w:hint="eastAsia"/>
          <w:b w:val="0"/>
          <w:bCs/>
          <w:lang w:eastAsia="ja-JP"/>
        </w:rPr>
        <w:t>.</w:t>
      </w:r>
    </w:p>
    <w:p w14:paraId="0441E21C" w14:textId="76417D2C" w:rsidR="007E7F66" w:rsidRPr="007E7F66" w:rsidRDefault="007E7F66" w:rsidP="007E7F66">
      <w:pPr>
        <w:spacing w:before="120" w:after="240" w:line="240" w:lineRule="auto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>Instrumental Self-Maintenance</w:t>
      </w:r>
    </w:p>
    <w:p w14:paraId="6E8BEFC3" w14:textId="77777777" w:rsidR="007E7F66" w:rsidRPr="007E7F66" w:rsidRDefault="007E7F66" w:rsidP="00766EC7">
      <w:pPr>
        <w:spacing w:before="120" w:after="240" w:line="240" w:lineRule="auto"/>
        <w:ind w:firstLine="720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 xml:space="preserve">(1) Can you use public transportation (bus or train) by yourself? </w:t>
      </w:r>
    </w:p>
    <w:p w14:paraId="0979F066" w14:textId="77777777" w:rsidR="007E7F66" w:rsidRPr="007E7F66" w:rsidRDefault="007E7F66" w:rsidP="00766EC7">
      <w:pPr>
        <w:spacing w:before="120" w:after="240" w:line="240" w:lineRule="auto"/>
        <w:ind w:firstLine="720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 xml:space="preserve">(2) Are you able to shop for daily necessities? </w:t>
      </w:r>
    </w:p>
    <w:p w14:paraId="2608238A" w14:textId="77777777" w:rsidR="007E7F66" w:rsidRPr="007E7F66" w:rsidRDefault="007E7F66" w:rsidP="00766EC7">
      <w:pPr>
        <w:spacing w:before="120" w:after="240" w:line="240" w:lineRule="auto"/>
        <w:ind w:firstLine="720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 xml:space="preserve">(3) Are you able to prepare meals by yourself? </w:t>
      </w:r>
    </w:p>
    <w:p w14:paraId="21483E99" w14:textId="77777777" w:rsidR="007E7F66" w:rsidRPr="007E7F66" w:rsidRDefault="007E7F66" w:rsidP="00766EC7">
      <w:pPr>
        <w:spacing w:before="120" w:after="240" w:line="240" w:lineRule="auto"/>
        <w:ind w:firstLine="720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 xml:space="preserve">(4) Are you able to pay bills? </w:t>
      </w:r>
    </w:p>
    <w:p w14:paraId="1A53B8A4" w14:textId="0DD7D90E" w:rsidR="007E7F66" w:rsidRDefault="007E7F66" w:rsidP="00766EC7">
      <w:pPr>
        <w:spacing w:before="120" w:after="240" w:line="240" w:lineRule="auto"/>
        <w:ind w:firstLine="720"/>
        <w:jc w:val="both"/>
        <w:rPr>
          <w:rFonts w:cs="Times New Roman"/>
          <w:szCs w:val="24"/>
          <w:lang w:eastAsia="ja-JP"/>
        </w:rPr>
      </w:pPr>
      <w:r w:rsidRPr="007E7F66">
        <w:rPr>
          <w:rFonts w:cs="Times New Roman"/>
          <w:szCs w:val="24"/>
        </w:rPr>
        <w:t xml:space="preserve">(5) Can you handle your own bank? </w:t>
      </w:r>
    </w:p>
    <w:p w14:paraId="6ECF6E0F" w14:textId="39AF6F75" w:rsidR="007E7F66" w:rsidRPr="007E7F66" w:rsidRDefault="007E7F66" w:rsidP="007E7F66">
      <w:pPr>
        <w:spacing w:before="120" w:after="240" w:line="240" w:lineRule="auto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>Intellectual Activity</w:t>
      </w:r>
    </w:p>
    <w:p w14:paraId="26BE35CE" w14:textId="77777777" w:rsidR="007E7F66" w:rsidRPr="007E7F66" w:rsidRDefault="007E7F66" w:rsidP="00766EC7">
      <w:pPr>
        <w:spacing w:before="120" w:after="240" w:line="240" w:lineRule="auto"/>
        <w:ind w:firstLine="720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 xml:space="preserve">(6) Are you able to fill in the form for your pension? </w:t>
      </w:r>
    </w:p>
    <w:p w14:paraId="6A22D927" w14:textId="77777777" w:rsidR="007E7F66" w:rsidRPr="007E7F66" w:rsidRDefault="007E7F66" w:rsidP="00766EC7">
      <w:pPr>
        <w:spacing w:before="120" w:after="240" w:line="240" w:lineRule="auto"/>
        <w:ind w:firstLine="720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 xml:space="preserve">(7) Do you read newspapers? </w:t>
      </w:r>
    </w:p>
    <w:p w14:paraId="55F1ABA5" w14:textId="77777777" w:rsidR="007E7F66" w:rsidRPr="007E7F66" w:rsidRDefault="007E7F66" w:rsidP="00766EC7">
      <w:pPr>
        <w:spacing w:before="120" w:after="240" w:line="240" w:lineRule="auto"/>
        <w:ind w:firstLine="720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 xml:space="preserve">(8) Do you read books or magazines? </w:t>
      </w:r>
    </w:p>
    <w:p w14:paraId="0A224BFB" w14:textId="2CAEA0D0" w:rsidR="007E7F66" w:rsidRPr="007E7F66" w:rsidRDefault="007E7F66" w:rsidP="00766EC7">
      <w:pPr>
        <w:spacing w:before="120" w:after="240" w:line="240" w:lineRule="auto"/>
        <w:ind w:firstLine="720"/>
        <w:jc w:val="both"/>
        <w:rPr>
          <w:rFonts w:cs="Times New Roman"/>
          <w:szCs w:val="24"/>
          <w:lang w:eastAsia="ja-JP"/>
        </w:rPr>
      </w:pPr>
      <w:r w:rsidRPr="007E7F66">
        <w:rPr>
          <w:rFonts w:cs="Times New Roman"/>
          <w:szCs w:val="24"/>
        </w:rPr>
        <w:t xml:space="preserve">(9) Are you interested in news stories or programs dealing with health? </w:t>
      </w:r>
    </w:p>
    <w:p w14:paraId="60C9A1CA" w14:textId="77777777" w:rsidR="007E7F66" w:rsidRPr="007E7F66" w:rsidRDefault="007E7F66" w:rsidP="007E7F66">
      <w:pPr>
        <w:spacing w:before="120" w:after="240" w:line="240" w:lineRule="auto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>Social Role</w:t>
      </w:r>
    </w:p>
    <w:p w14:paraId="3250B8C5" w14:textId="77777777" w:rsidR="007E7F66" w:rsidRPr="007E7F66" w:rsidRDefault="007E7F66" w:rsidP="00766EC7">
      <w:pPr>
        <w:spacing w:before="120" w:after="240" w:line="240" w:lineRule="auto"/>
        <w:ind w:firstLine="720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 xml:space="preserve">(10) Do you visit your friends’ homes? </w:t>
      </w:r>
    </w:p>
    <w:p w14:paraId="5DCD371B" w14:textId="77777777" w:rsidR="007E7F66" w:rsidRPr="007E7F66" w:rsidRDefault="007E7F66" w:rsidP="00766EC7">
      <w:pPr>
        <w:spacing w:before="120" w:after="240" w:line="240" w:lineRule="auto"/>
        <w:ind w:firstLine="720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 xml:space="preserve">(11) Are you sometimes called on for advice? </w:t>
      </w:r>
    </w:p>
    <w:p w14:paraId="24C7E2F9" w14:textId="77777777" w:rsidR="007E7F66" w:rsidRPr="007E7F66" w:rsidRDefault="007E7F66" w:rsidP="00766EC7">
      <w:pPr>
        <w:spacing w:before="120" w:after="240" w:line="240" w:lineRule="auto"/>
        <w:ind w:firstLine="720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 xml:space="preserve">(12) Are you able to visit sick friends? </w:t>
      </w:r>
    </w:p>
    <w:p w14:paraId="235B2DF8" w14:textId="77777777" w:rsidR="007E7F66" w:rsidRDefault="007E7F66" w:rsidP="00766EC7">
      <w:pPr>
        <w:spacing w:before="120" w:after="240" w:line="240" w:lineRule="auto"/>
        <w:ind w:firstLine="720"/>
        <w:jc w:val="both"/>
        <w:rPr>
          <w:rFonts w:cs="Times New Roman"/>
          <w:szCs w:val="24"/>
        </w:rPr>
      </w:pPr>
      <w:r w:rsidRPr="007E7F66">
        <w:rPr>
          <w:rFonts w:cs="Times New Roman"/>
          <w:szCs w:val="24"/>
        </w:rPr>
        <w:t>(13) Do you sometimes initiate conversations with young people?</w:t>
      </w:r>
    </w:p>
    <w:p w14:paraId="019945AF" w14:textId="77777777" w:rsidR="001966E4" w:rsidRDefault="001966E4">
      <w:pPr>
        <w:rPr>
          <w:rFonts w:eastAsia="Cambria" w:cs="Times New Roman"/>
          <w:b/>
          <w:szCs w:val="24"/>
          <w:lang w:eastAsia="ja-JP"/>
        </w:rPr>
      </w:pPr>
      <w:r>
        <w:rPr>
          <w:lang w:eastAsia="ja-JP"/>
        </w:rPr>
        <w:br w:type="page"/>
      </w:r>
    </w:p>
    <w:p w14:paraId="34940C1C" w14:textId="3196CF3E" w:rsidR="008F7039" w:rsidRPr="00A51ABE" w:rsidRDefault="007E7F66" w:rsidP="00766EC7">
      <w:pPr>
        <w:pStyle w:val="1"/>
        <w:numPr>
          <w:ilvl w:val="0"/>
          <w:numId w:val="0"/>
        </w:numPr>
        <w:spacing w:before="120" w:after="240" w:line="240" w:lineRule="auto"/>
        <w:rPr>
          <w:rFonts w:eastAsiaTheme="minorEastAsia"/>
          <w:b w:val="0"/>
          <w:lang w:eastAsia="ja-JP"/>
        </w:rPr>
      </w:pPr>
      <w:r w:rsidRPr="007E7F66">
        <w:rPr>
          <w:lang w:eastAsia="ja-JP"/>
        </w:rPr>
        <w:lastRenderedPageBreak/>
        <w:t xml:space="preserve">Supplementary </w:t>
      </w:r>
      <w:r w:rsidRPr="007E7F66">
        <w:rPr>
          <w:rFonts w:hint="eastAsia"/>
          <w:lang w:eastAsia="ja-JP"/>
        </w:rPr>
        <w:t xml:space="preserve">Table 1: </w:t>
      </w:r>
      <w:r w:rsidRPr="007E7F66">
        <w:rPr>
          <w:b w:val="0"/>
          <w:lang w:eastAsia="ja-JP"/>
        </w:rPr>
        <w:t>Baseline characteristics of participants before multiple imputations (n = 22</w:t>
      </w:r>
      <w:r w:rsidRPr="007E7F66">
        <w:rPr>
          <w:rFonts w:hint="eastAsia"/>
          <w:b w:val="0"/>
          <w:lang w:eastAsia="ja-JP"/>
        </w:rPr>
        <w:t>,</w:t>
      </w:r>
      <w:r w:rsidRPr="007E7F66">
        <w:rPr>
          <w:b w:val="0"/>
          <w:lang w:eastAsia="ja-JP"/>
        </w:rPr>
        <w:t>632)</w:t>
      </w:r>
      <w:bookmarkStart w:id="0" w:name="_Hlk218952288"/>
      <w:r w:rsidR="00A51ABE">
        <w:rPr>
          <w:rFonts w:eastAsiaTheme="minorEastAsia" w:hint="eastAsia"/>
          <w:b w:val="0"/>
          <w:lang w:eastAsia="ja-JP"/>
        </w:rPr>
        <w:t>.</w:t>
      </w: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0"/>
        <w:gridCol w:w="1780"/>
        <w:gridCol w:w="821"/>
        <w:gridCol w:w="693"/>
        <w:gridCol w:w="700"/>
        <w:gridCol w:w="700"/>
        <w:gridCol w:w="821"/>
        <w:gridCol w:w="693"/>
        <w:gridCol w:w="528"/>
        <w:gridCol w:w="724"/>
      </w:tblGrid>
      <w:tr w:rsidR="00383754" w:rsidRPr="00383754" w14:paraId="33CCE2C9" w14:textId="77777777" w:rsidTr="00766EC7">
        <w:trPr>
          <w:trHeight w:val="113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bookmarkEnd w:id="0"/>
          <w:p w14:paraId="4473C43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Variabl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AC420" w14:textId="3C08F15D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82D32B" w14:textId="77777777" w:rsidR="00383754" w:rsidRPr="00383754" w:rsidRDefault="00383754" w:rsidP="00383754">
            <w:pPr>
              <w:spacing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All participants</w:t>
            </w: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(n = 22,632)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C06C4" w14:textId="77777777" w:rsidR="00383754" w:rsidRPr="00383754" w:rsidRDefault="00383754" w:rsidP="00383754">
            <w:pPr>
              <w:spacing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o dental prostheses use</w:t>
            </w: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(n = 2,543)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CC67A4" w14:textId="77777777" w:rsidR="00383754" w:rsidRPr="00383754" w:rsidRDefault="00383754" w:rsidP="00383754">
            <w:pPr>
              <w:spacing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Dental prostheses use (n = 19,914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B0E1A3" w14:textId="77777777" w:rsidR="00383754" w:rsidRPr="00383754" w:rsidRDefault="00383754" w:rsidP="00383754">
            <w:pPr>
              <w:spacing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Missing value </w:t>
            </w: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(n = 175)</w:t>
            </w:r>
          </w:p>
        </w:tc>
      </w:tr>
      <w:tr w:rsidR="00383754" w:rsidRPr="00383754" w14:paraId="26E2F466" w14:textId="77777777" w:rsidTr="00766EC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5182D" w14:textId="77049F30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D6A69" w14:textId="3E204505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825D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0B84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AF38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C890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1EAB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592F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4FC8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7BFB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%</w:t>
            </w:r>
          </w:p>
        </w:tc>
      </w:tr>
      <w:tr w:rsidR="00383754" w:rsidRPr="00383754" w14:paraId="36FE7036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6BEE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Number of teeth, tee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57EB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8572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6040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383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C5BF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DF3B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0C5BC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74F8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265B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1EAF44DF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3AAD2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D270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Edentulou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671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,3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4F43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A5B5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F1CA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A284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,1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7F2D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5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B69F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DC08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.6</w:t>
            </w:r>
          </w:p>
        </w:tc>
      </w:tr>
      <w:tr w:rsidR="00383754" w:rsidRPr="00383754" w14:paraId="580A3A4C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EC5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48A7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–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0CE4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,2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15F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3B00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5C97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8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E1BB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,7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B0F2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4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04D4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E3B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2.0</w:t>
            </w:r>
          </w:p>
        </w:tc>
      </w:tr>
      <w:tr w:rsidR="00383754" w:rsidRPr="00383754" w14:paraId="74F083FB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B6CD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8DC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0–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CFA4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1,3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B705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1504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7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2C1F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0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7DD5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,4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3772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7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EC22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B015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3.1</w:t>
            </w:r>
          </w:p>
        </w:tc>
      </w:tr>
      <w:tr w:rsidR="00383754" w:rsidRPr="00383754" w14:paraId="504D91CB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438A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E644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Missing valu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9596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6751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DC8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80E5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5EB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0872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.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D692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8381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6.3</w:t>
            </w:r>
          </w:p>
        </w:tc>
      </w:tr>
      <w:tr w:rsidR="00383754" w:rsidRPr="00383754" w14:paraId="70C96576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EE9B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A056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EF38C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309A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F6F9F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9DAFE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2E689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312AC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0546E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3FB3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09301665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66310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35F1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Mal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4B09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1,6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6FDD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45C4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5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3B98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2A7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0,0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9A4D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0.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6B4E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6330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4.9</w:t>
            </w:r>
          </w:p>
        </w:tc>
      </w:tr>
      <w:tr w:rsidR="00383754" w:rsidRPr="00383754" w14:paraId="56119F09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7D06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38DC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Femal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2331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0,9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F4E4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C25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BE37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9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328B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,8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E13C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9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9999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585F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5.1</w:t>
            </w:r>
          </w:p>
        </w:tc>
      </w:tr>
      <w:tr w:rsidR="00383754" w:rsidRPr="00383754" w14:paraId="337F558C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F069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Age, year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CC56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D74F5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C967E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66885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493C1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51A00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31F09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A561E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67910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572153BA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1BA92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F3D4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5–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F404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,1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2FD4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7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59D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19CA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0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300C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,1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13A1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5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6AD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3FF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1.7</w:t>
            </w:r>
          </w:p>
        </w:tc>
      </w:tr>
      <w:tr w:rsidR="00383754" w:rsidRPr="00383754" w14:paraId="0A75F8AB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5F4B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9EAC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0–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05CA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,6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08C9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EC07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85B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6166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,8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61B3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9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4CB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101F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7.4</w:t>
            </w:r>
          </w:p>
        </w:tc>
      </w:tr>
      <w:tr w:rsidR="00383754" w:rsidRPr="00383754" w14:paraId="7FD61CAA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15C9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AB81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5–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6430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,7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5F4D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278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C928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9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E242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,1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CCCC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6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97A9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19DF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0.9</w:t>
            </w:r>
          </w:p>
        </w:tc>
      </w:tr>
      <w:tr w:rsidR="00383754" w:rsidRPr="00383754" w14:paraId="6180B385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6A35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5049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0–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CFED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,9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9B25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549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D1C0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8D7D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,7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E104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3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3493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792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4.9</w:t>
            </w:r>
          </w:p>
        </w:tc>
      </w:tr>
      <w:tr w:rsidR="00383754" w:rsidRPr="00383754" w14:paraId="6405758B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3D3C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13B2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ascii="Cambria Math" w:eastAsia="游ゴシック" w:hAnsi="Cambria Math" w:cs="Times New Roman"/>
                <w:color w:val="000000"/>
                <w:sz w:val="22"/>
                <w:lang w:eastAsia="ja-JP"/>
              </w:rPr>
              <w:t>≥</w:t>
            </w: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608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0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AF40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08F1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EBB2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D9CE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0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A3C4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7B6F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80D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.1</w:t>
            </w:r>
          </w:p>
        </w:tc>
      </w:tr>
      <w:tr w:rsidR="00383754" w:rsidRPr="00383754" w14:paraId="63C0E355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B539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Marital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095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9687A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9FA6C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8BC82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6E5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D26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99F40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F07F4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11435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7E74FE89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E28EA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48E9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Without a spous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E50B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,8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BD9A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56C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F79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6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D2EA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,1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38B9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5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1DC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94EE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9.1</w:t>
            </w:r>
          </w:p>
        </w:tc>
      </w:tr>
      <w:tr w:rsidR="00383754" w:rsidRPr="00383754" w14:paraId="7D5E19AA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5C00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4F34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With a spous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50A9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6,6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EDA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07B8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8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0BB4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2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E1BD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4,6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DE62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3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3867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64D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9.7</w:t>
            </w:r>
          </w:p>
        </w:tc>
      </w:tr>
      <w:tr w:rsidR="00383754" w:rsidRPr="00383754" w14:paraId="7D0B4BE2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B8A3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32D3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Missing valu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95AE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179A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3FF4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57FA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EA00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E7F9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9E0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543E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.1</w:t>
            </w:r>
          </w:p>
        </w:tc>
      </w:tr>
      <w:tr w:rsidR="00383754" w:rsidRPr="00383754" w14:paraId="4EB390F0" w14:textId="77777777" w:rsidTr="00766EC7">
        <w:trPr>
          <w:trHeight w:val="363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224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Years of education, year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DC28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51C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6D56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573EF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D7568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E11F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3FBE2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2EE10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727ECF0A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C18B5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CC99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&lt;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BC8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,0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5923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7B47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2C0E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E193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,1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ACDB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1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1D04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0DB0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9.7</w:t>
            </w:r>
          </w:p>
        </w:tc>
      </w:tr>
      <w:tr w:rsidR="00383754" w:rsidRPr="00383754" w14:paraId="2ABA5D22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9A16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CBB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0–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3541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,6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BE5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804D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0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E76A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1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B00F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,5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002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3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0FFF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67F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1.4</w:t>
            </w:r>
          </w:p>
        </w:tc>
      </w:tr>
      <w:tr w:rsidR="00383754" w:rsidRPr="00383754" w14:paraId="14E59AD1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39D5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90BF2" w14:textId="77777777" w:rsidR="00383754" w:rsidRPr="00383754" w:rsidRDefault="00383754" w:rsidP="00383754">
            <w:pPr>
              <w:spacing w:after="0"/>
              <w:rPr>
                <w:rFonts w:ascii="Cambria Math" w:eastAsia="游ゴシック" w:hAnsi="Cambria Math" w:cs="ＭＳ Ｐゴシック"/>
                <w:color w:val="000000"/>
                <w:sz w:val="22"/>
                <w:lang w:eastAsia="ja-JP"/>
              </w:rPr>
            </w:pPr>
            <w:r w:rsidRPr="00383754">
              <w:rPr>
                <w:rFonts w:ascii="Cambria Math" w:eastAsia="游ゴシック" w:hAnsi="Cambria Math" w:cs="ＭＳ Ｐゴシック"/>
                <w:color w:val="000000"/>
                <w:sz w:val="22"/>
                <w:lang w:eastAsia="ja-JP"/>
              </w:rPr>
              <w:t>≥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C12D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,6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C7AD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203D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A389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6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A628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,9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3D00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4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0A9C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468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6.0</w:t>
            </w:r>
          </w:p>
        </w:tc>
      </w:tr>
      <w:tr w:rsidR="00383754" w:rsidRPr="00383754" w14:paraId="3870755A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106B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61B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Missing valu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3397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F71F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45A0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F44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B00F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0CDF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B169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F454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.9</w:t>
            </w:r>
          </w:p>
        </w:tc>
      </w:tr>
      <w:tr w:rsidR="00383754" w:rsidRPr="00383754" w14:paraId="39FBC3D9" w14:textId="77777777" w:rsidTr="00766EC7">
        <w:trPr>
          <w:trHeight w:val="363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2D40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  <w:t>Equivalent income, million, JP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C5A8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97B94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BFE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C9A04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D85E3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627D1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221F1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CEA0C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01EBC068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52E7B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E59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&lt;1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7F76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,1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B947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C90B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DE3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4F75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8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28FA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.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D4CC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79C8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7.7</w:t>
            </w:r>
          </w:p>
        </w:tc>
      </w:tr>
      <w:tr w:rsidR="00383754" w:rsidRPr="00383754" w14:paraId="389EAD27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0A7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AF89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.00–1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40F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,8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B756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DDE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5BD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2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D87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,0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E58D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0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131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E3C5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5.7</w:t>
            </w:r>
          </w:p>
        </w:tc>
      </w:tr>
      <w:tr w:rsidR="00383754" w:rsidRPr="00383754" w14:paraId="2971FAFE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843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092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.00–2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876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,4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003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0AC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5555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9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8ED6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,9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7BA9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9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D312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3954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2.6</w:t>
            </w:r>
          </w:p>
        </w:tc>
      </w:tr>
      <w:tr w:rsidR="00383754" w:rsidRPr="00383754" w14:paraId="6B4BE9D9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698F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752D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.00–3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2A9E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,7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DA11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8FD5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AD4B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1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FEEA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,4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2C1D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2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38B7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CBD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.1</w:t>
            </w:r>
          </w:p>
        </w:tc>
      </w:tr>
      <w:tr w:rsidR="00383754" w:rsidRPr="00383754" w14:paraId="20E52D22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20B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FFD0D" w14:textId="77777777" w:rsidR="00383754" w:rsidRPr="00383754" w:rsidRDefault="00383754" w:rsidP="00383754">
            <w:pPr>
              <w:spacing w:after="0"/>
              <w:rPr>
                <w:rFonts w:ascii="Cambria Math" w:eastAsia="游ゴシック" w:hAnsi="Cambria Math" w:cs="ＭＳ Ｐゴシック"/>
                <w:color w:val="000000"/>
                <w:sz w:val="22"/>
                <w:lang w:eastAsia="ja-JP"/>
              </w:rPr>
            </w:pPr>
            <w:r w:rsidRPr="00383754">
              <w:rPr>
                <w:rFonts w:ascii="Cambria Math" w:eastAsia="游ゴシック" w:hAnsi="Cambria Math" w:cs="ＭＳ Ｐゴシック"/>
                <w:color w:val="000000"/>
                <w:sz w:val="22"/>
                <w:lang w:eastAsia="ja-JP"/>
              </w:rPr>
              <w:t>≥4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BC85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9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A68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B3D7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2EA4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A2E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7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C64D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52A2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EEDC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.7</w:t>
            </w:r>
          </w:p>
        </w:tc>
      </w:tr>
      <w:tr w:rsidR="00383754" w:rsidRPr="00383754" w14:paraId="146F7301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1478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18ED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Missing valu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07EB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,4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9A19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A2F9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1BEF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7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688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,9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23E1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9.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3D40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A508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3.1</w:t>
            </w:r>
          </w:p>
        </w:tc>
      </w:tr>
      <w:tr w:rsidR="00383754" w:rsidRPr="00383754" w14:paraId="5CB090AA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B6C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lastRenderedPageBreak/>
              <w:t>Smoking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63E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4C2A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C235C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55E15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7276C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FFAE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95140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EDC3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30D43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0D91E865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AB4FA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DD84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Current smok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DEBC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,1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B646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6F0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D085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9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624C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,5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0BE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3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F813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C764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0.3</w:t>
            </w:r>
          </w:p>
        </w:tc>
      </w:tr>
      <w:tr w:rsidR="00383754" w:rsidRPr="00383754" w14:paraId="727C57B2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D2E6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AED3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Former smok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BBDE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,4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1667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3CBE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12D8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0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BCBF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,6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C804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3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CFA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BCAB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6.6</w:t>
            </w:r>
          </w:p>
        </w:tc>
      </w:tr>
      <w:tr w:rsidR="00383754" w:rsidRPr="00383754" w14:paraId="0805ED8B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D459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4A54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ever smok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5575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1,9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16B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9602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2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659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8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7951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0,5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615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3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6BD4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D86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1.4</w:t>
            </w:r>
          </w:p>
        </w:tc>
      </w:tr>
      <w:tr w:rsidR="00383754" w:rsidRPr="00383754" w14:paraId="0F1E6F7A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6A63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3791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Missing valu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8B9B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D6B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FACC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6CB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F557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EA90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092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6B29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.7</w:t>
            </w:r>
          </w:p>
        </w:tc>
      </w:tr>
      <w:tr w:rsidR="00383754" w:rsidRPr="00383754" w14:paraId="00CCB9CA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7514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Alcohol consump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5958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5AD71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B7C4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B7A6B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457C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3F43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FE29B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120C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249FA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55A5C022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0362D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B343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Current drink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FEFF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,1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4939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FEE8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1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EEB6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4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92B3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,9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B35A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9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5C6E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D064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6.3</w:t>
            </w:r>
          </w:p>
        </w:tc>
      </w:tr>
      <w:tr w:rsidR="00383754" w:rsidRPr="00383754" w14:paraId="64A5EFE1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8ADF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7DAB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Former drink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E787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,4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0734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342E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AAF8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1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B86A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,1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CDF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0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F955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1C45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.3</w:t>
            </w:r>
          </w:p>
        </w:tc>
      </w:tr>
      <w:tr w:rsidR="00383754" w:rsidRPr="00383754" w14:paraId="291F959E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0865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FB91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ever drink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55C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0,7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01DF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630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0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880B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2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E0A3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,5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0E1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7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493B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2CE4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4.0</w:t>
            </w:r>
          </w:p>
        </w:tc>
      </w:tr>
      <w:tr w:rsidR="00383754" w:rsidRPr="00383754" w14:paraId="1543893D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B877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9D65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Missing valu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0EB8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9443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98F3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4B5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.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D0E5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B29F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5E23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3363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.4</w:t>
            </w:r>
          </w:p>
        </w:tc>
      </w:tr>
      <w:tr w:rsidR="00383754" w:rsidRPr="00383754" w14:paraId="701EDDFF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4B7E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Diabetes melli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03BC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3700F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ACAB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2DEF4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037BD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74C9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20B4D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8FFF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8E96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0B0D6D31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767B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2967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456D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8,7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41B4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7038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,0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E32B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2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D9CC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6,5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484D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3.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9F4D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1CA6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1.1</w:t>
            </w:r>
          </w:p>
        </w:tc>
      </w:tr>
      <w:tr w:rsidR="00383754" w:rsidRPr="00383754" w14:paraId="3710A11C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299A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DBD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A372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,1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26C3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D874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B120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4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F2D3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,7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B09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3.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F520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911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2.0</w:t>
            </w:r>
          </w:p>
        </w:tc>
      </w:tr>
      <w:tr w:rsidR="00383754" w:rsidRPr="00383754" w14:paraId="70A55380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1830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C141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Missing valu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C3FF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F306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211A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B185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1AD2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979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61B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C048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.9</w:t>
            </w:r>
          </w:p>
        </w:tc>
      </w:tr>
      <w:tr w:rsidR="00383754" w:rsidRPr="00383754" w14:paraId="29D5495F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4DC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110C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D5B1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4F0F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1B3CA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B0ED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52BA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396E3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08332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CAE3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60E703EB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C925B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ACE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055C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1,9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BBC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838D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3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E2B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4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C40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0,4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5C93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2.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DF5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A63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0.3</w:t>
            </w:r>
          </w:p>
        </w:tc>
      </w:tr>
      <w:tr w:rsidR="00383754" w:rsidRPr="00383754" w14:paraId="2C55D5BA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E2A1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4E0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548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0,0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409D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4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BA4C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,0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C337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3.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E39C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,8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BB5A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4.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952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A7F6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42.9</w:t>
            </w:r>
          </w:p>
        </w:tc>
      </w:tr>
      <w:tr w:rsidR="00383754" w:rsidRPr="00383754" w14:paraId="047F7063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5159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B081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Missing valu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2557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7A6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6199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06AA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9714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C538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.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CBFC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6F4F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.9</w:t>
            </w:r>
          </w:p>
        </w:tc>
      </w:tr>
      <w:tr w:rsidR="00383754" w:rsidRPr="00383754" w14:paraId="271F1480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7273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Strok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8F52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19029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48189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A3C5C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A7C39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78A3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CEE90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8F323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640C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204451B1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23AF4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C954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C1B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1,3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EC20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48E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,3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A83A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3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9B7A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8,8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7193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4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6E5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C4EB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91.4</w:t>
            </w:r>
          </w:p>
        </w:tc>
      </w:tr>
      <w:tr w:rsidR="00383754" w:rsidRPr="00383754" w14:paraId="3AB1D988" w14:textId="77777777" w:rsidTr="00766EC7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EC85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8B80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8B94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9101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A414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635B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F59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681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4357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DA7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.7</w:t>
            </w:r>
          </w:p>
        </w:tc>
      </w:tr>
      <w:tr w:rsidR="00383754" w:rsidRPr="00383754" w14:paraId="122DF1DA" w14:textId="77777777" w:rsidTr="00F42539">
        <w:trPr>
          <w:trHeight w:val="363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3145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12B7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Missing valu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C915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8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FFFF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C306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AA35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2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8D6B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59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1CDF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3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88D5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4585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6.9</w:t>
            </w:r>
          </w:p>
        </w:tc>
      </w:tr>
    </w:tbl>
    <w:p w14:paraId="4D9A4005" w14:textId="77777777" w:rsidR="001966E4" w:rsidRDefault="001966E4">
      <w:pPr>
        <w:rPr>
          <w:rFonts w:eastAsia="Cambria" w:cs="Times New Roman"/>
          <w:b/>
          <w:szCs w:val="24"/>
          <w:lang w:eastAsia="ja-JP"/>
        </w:rPr>
      </w:pPr>
      <w:r>
        <w:rPr>
          <w:lang w:eastAsia="ja-JP"/>
        </w:rPr>
        <w:br w:type="page"/>
      </w:r>
    </w:p>
    <w:p w14:paraId="54C2F62C" w14:textId="0C0C4406" w:rsidR="00383754" w:rsidRPr="00A51ABE" w:rsidRDefault="00766EC7" w:rsidP="00766EC7">
      <w:pPr>
        <w:pStyle w:val="1"/>
        <w:numPr>
          <w:ilvl w:val="0"/>
          <w:numId w:val="0"/>
        </w:numPr>
        <w:spacing w:before="120" w:after="240" w:line="240" w:lineRule="auto"/>
        <w:rPr>
          <w:rFonts w:eastAsiaTheme="minorEastAsia"/>
          <w:b w:val="0"/>
          <w:lang w:eastAsia="ja-JP"/>
        </w:rPr>
      </w:pPr>
      <w:r w:rsidRPr="007E7F66">
        <w:rPr>
          <w:lang w:eastAsia="ja-JP"/>
        </w:rPr>
        <w:lastRenderedPageBreak/>
        <w:t xml:space="preserve">Supplementary </w:t>
      </w:r>
      <w:r w:rsidRPr="007E7F66">
        <w:rPr>
          <w:rFonts w:hint="eastAsia"/>
          <w:lang w:eastAsia="ja-JP"/>
        </w:rPr>
        <w:t xml:space="preserve">Table </w:t>
      </w:r>
      <w:r>
        <w:rPr>
          <w:rFonts w:eastAsiaTheme="minorEastAsia" w:hint="eastAsia"/>
          <w:lang w:eastAsia="ja-JP"/>
        </w:rPr>
        <w:t>2</w:t>
      </w:r>
      <w:r w:rsidRPr="007E7F66">
        <w:rPr>
          <w:rFonts w:hint="eastAsia"/>
          <w:lang w:eastAsia="ja-JP"/>
        </w:rPr>
        <w:t xml:space="preserve">: </w:t>
      </w:r>
      <w:r w:rsidRPr="00383754">
        <w:rPr>
          <w:b w:val="0"/>
          <w:bCs/>
          <w:lang w:eastAsia="ja-JP"/>
        </w:rPr>
        <w:t>Association between prosthesis use and functional capacity decline in complete case analysis (n = 16,760)</w:t>
      </w:r>
      <w:r w:rsidR="00A51ABE">
        <w:rPr>
          <w:rFonts w:eastAsiaTheme="minorEastAsia" w:hint="eastAsia"/>
          <w:b w:val="0"/>
          <w:bCs/>
          <w:lang w:eastAsia="ja-JP"/>
        </w:rPr>
        <w:t>.</w:t>
      </w:r>
    </w:p>
    <w:tbl>
      <w:tblPr>
        <w:tblW w:w="103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4"/>
        <w:gridCol w:w="2212"/>
        <w:gridCol w:w="1792"/>
        <w:gridCol w:w="693"/>
        <w:gridCol w:w="1792"/>
        <w:gridCol w:w="693"/>
        <w:gridCol w:w="1792"/>
        <w:gridCol w:w="693"/>
      </w:tblGrid>
      <w:tr w:rsidR="00383754" w:rsidRPr="00383754" w14:paraId="439E8EDB" w14:textId="77777777" w:rsidTr="00B550F7">
        <w:trPr>
          <w:trHeight w:val="360"/>
        </w:trPr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FD139" w14:textId="7D194D22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A49F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Crude Model</w:t>
            </w: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4E69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Model 1</w:t>
            </w: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F28D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Model 2</w:t>
            </w:r>
          </w:p>
        </w:tc>
      </w:tr>
      <w:tr w:rsidR="00383754" w:rsidRPr="00383754" w14:paraId="17CAF97B" w14:textId="77777777" w:rsidTr="00B550F7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B3DBA" w14:textId="4EB11839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BDE10" w14:textId="7AFB1ABF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2EF5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RR (95% CI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3D8A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B83E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RR (95% CI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F9A0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483A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RR (95% CI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AEB8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</w:tr>
      <w:tr w:rsidR="00383754" w:rsidRPr="00383754" w14:paraId="76DA3DAE" w14:textId="77777777" w:rsidTr="00B550F7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1B02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Tota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0E65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2A88D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8DB20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B3369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04CB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CED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AD71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2F4C529B" w14:textId="77777777" w:rsidTr="00B550F7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D427C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C55B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o dental prostheses u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BF3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59A1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56C1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1E68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6DB2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6EB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383754" w:rsidRPr="00383754" w14:paraId="5AEB5392" w14:textId="77777777" w:rsidTr="00B550F7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C72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9B12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Dental prostheses u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F0A4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93 (0.87, 0.99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A143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7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6F4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92 (0.86, 0.9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3FD9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3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334D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93 (0.87, 0.99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EC01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0 </w:t>
            </w:r>
          </w:p>
        </w:tc>
      </w:tr>
      <w:tr w:rsidR="00383754" w:rsidRPr="00383754" w14:paraId="64B3E5AD" w14:textId="77777777" w:rsidTr="00B550F7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1EA7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IAD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DD78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294F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97450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FFDD4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95C8B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38FB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6D20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2E85B1DB" w14:textId="77777777" w:rsidTr="00B550F7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123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A7ED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o dental prostheses u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0635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79E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105E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B71D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BFF0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498C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383754" w:rsidRPr="00383754" w14:paraId="60CC0D47" w14:textId="77777777" w:rsidTr="00B550F7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4F4CD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038F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Dental prostheses u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5083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95 (0.80, 1.14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8BBD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89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BC24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88 (0.74, 1.0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847E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65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C22C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86 (0.72, 1.03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F9B7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9 </w:t>
            </w:r>
          </w:p>
        </w:tc>
      </w:tr>
      <w:tr w:rsidR="00383754" w:rsidRPr="00383754" w14:paraId="3582E0DF" w14:textId="77777777" w:rsidTr="00B550F7">
        <w:trPr>
          <w:trHeight w:val="360"/>
        </w:trPr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64FF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Intellectual activit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64AD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0DB1C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2C14C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E71D3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1972D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16601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3854E872" w14:textId="77777777" w:rsidTr="00B550F7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A0CD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AD7D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o dental prostheses u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97F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D8E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A2CB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8DE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6B93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7F7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383754" w:rsidRPr="00383754" w14:paraId="7BF22522" w14:textId="77777777" w:rsidTr="00B550F7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62173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0FE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Dental prostheses u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58DB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88 (0.80, 0.9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AECD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5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DC16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91 (0.82, 1.0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0CA6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1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D0A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90 (0.81, 0.99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341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8 </w:t>
            </w:r>
          </w:p>
        </w:tc>
      </w:tr>
      <w:tr w:rsidR="00383754" w:rsidRPr="00383754" w14:paraId="461D6D20" w14:textId="77777777" w:rsidTr="00B550F7">
        <w:trPr>
          <w:trHeight w:val="360"/>
        </w:trPr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791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Social rol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C7AC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F434A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58A8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6F8A7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ED6B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F80A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3066518B" w14:textId="77777777" w:rsidTr="00B550F7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04821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BFC3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o dental prostheses us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7CF4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7B5F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1F5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B346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55D0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ED60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383754" w:rsidRPr="00383754" w14:paraId="40EF5F80" w14:textId="77777777" w:rsidTr="00B550F7">
        <w:trPr>
          <w:trHeight w:val="36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30A66" w14:textId="0E3DFBA3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2E12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Dental prostheses us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4061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94 (0.87, 1.02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B268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3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1F86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93 (0.86, 1.01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2C4A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5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F410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1D1C1D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1D1C1D"/>
                <w:sz w:val="22"/>
                <w:lang w:eastAsia="ja-JP"/>
              </w:rPr>
              <w:t>0.94 (0.87, 1.02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E041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5 </w:t>
            </w:r>
          </w:p>
        </w:tc>
      </w:tr>
    </w:tbl>
    <w:p w14:paraId="6470DC23" w14:textId="4E33991D" w:rsidR="00766EC7" w:rsidRPr="00766EC7" w:rsidRDefault="00766EC7" w:rsidP="00766EC7">
      <w:pPr>
        <w:spacing w:before="120" w:after="240" w:line="240" w:lineRule="auto"/>
        <w:jc w:val="both"/>
        <w:rPr>
          <w:rFonts w:cs="Times New Roman"/>
          <w:szCs w:val="24"/>
        </w:rPr>
      </w:pPr>
      <w:r w:rsidRPr="00766EC7">
        <w:rPr>
          <w:rFonts w:cs="Times New Roman"/>
          <w:szCs w:val="24"/>
        </w:rPr>
        <w:t>CI, Confidence interval; IADL, instrumental activities of daily living; RR, Relative risk.</w:t>
      </w:r>
    </w:p>
    <w:p w14:paraId="449B54A4" w14:textId="286345EF" w:rsidR="00766EC7" w:rsidRDefault="00766EC7" w:rsidP="00766EC7">
      <w:pPr>
        <w:spacing w:before="120" w:after="240" w:line="240" w:lineRule="auto"/>
        <w:jc w:val="both"/>
        <w:rPr>
          <w:rFonts w:cs="Times New Roman"/>
          <w:szCs w:val="24"/>
        </w:rPr>
      </w:pPr>
      <w:bookmarkStart w:id="1" w:name="_Hlk218952627"/>
      <w:r w:rsidRPr="00766EC7">
        <w:rPr>
          <w:rFonts w:cs="Times New Roman"/>
          <w:szCs w:val="24"/>
        </w:rPr>
        <w:t xml:space="preserve">Model 1 was adjusted for sex and age. Model 2 was adjusted for sex, age, number of teeth, educational </w:t>
      </w:r>
      <w:r w:rsidRPr="00881440">
        <w:rPr>
          <w:rFonts w:cs="Times New Roman"/>
          <w:szCs w:val="24"/>
        </w:rPr>
        <w:t xml:space="preserve">level, </w:t>
      </w:r>
      <w:r w:rsidR="00275EAC" w:rsidRPr="00881440">
        <w:rPr>
          <w:szCs w:val="24"/>
          <w:lang w:eastAsia="ja-JP"/>
        </w:rPr>
        <w:t>equivalent</w:t>
      </w:r>
      <w:r w:rsidRPr="00881440">
        <w:rPr>
          <w:rFonts w:cs="Times New Roman"/>
          <w:szCs w:val="24"/>
        </w:rPr>
        <w:t xml:space="preserve"> income</w:t>
      </w:r>
      <w:r w:rsidRPr="00766EC7">
        <w:rPr>
          <w:rFonts w:cs="Times New Roman"/>
          <w:szCs w:val="24"/>
        </w:rPr>
        <w:t xml:space="preserve"> (JPY), marital status, smoking status, history of alcohol consumption, and comorbidities (diabetes mellitus, hypertension, and stroke). Prostheses included removable dentures, fixed prostheses, and implants. </w:t>
      </w:r>
    </w:p>
    <w:bookmarkEnd w:id="1"/>
    <w:p w14:paraId="70CB6EFD" w14:textId="77777777" w:rsidR="001966E4" w:rsidRDefault="001966E4">
      <w:pPr>
        <w:rPr>
          <w:rFonts w:eastAsia="Cambria" w:cs="Times New Roman"/>
          <w:b/>
          <w:szCs w:val="24"/>
          <w:lang w:eastAsia="ja-JP"/>
        </w:rPr>
      </w:pPr>
      <w:r>
        <w:rPr>
          <w:lang w:eastAsia="ja-JP"/>
        </w:rPr>
        <w:br w:type="page"/>
      </w:r>
    </w:p>
    <w:p w14:paraId="0791128B" w14:textId="4A4C6BAB" w:rsidR="00383754" w:rsidRPr="00A51ABE" w:rsidRDefault="00766EC7" w:rsidP="00766EC7">
      <w:pPr>
        <w:pStyle w:val="1"/>
        <w:numPr>
          <w:ilvl w:val="0"/>
          <w:numId w:val="0"/>
        </w:numPr>
        <w:spacing w:before="120" w:after="240" w:line="240" w:lineRule="auto"/>
        <w:rPr>
          <w:rFonts w:eastAsiaTheme="minorEastAsia"/>
          <w:b w:val="0"/>
          <w:lang w:eastAsia="ja-JP"/>
        </w:rPr>
      </w:pPr>
      <w:r w:rsidRPr="007E7F66">
        <w:rPr>
          <w:lang w:eastAsia="ja-JP"/>
        </w:rPr>
        <w:lastRenderedPageBreak/>
        <w:t xml:space="preserve">Supplementary </w:t>
      </w:r>
      <w:r w:rsidRPr="007E7F66">
        <w:rPr>
          <w:rFonts w:hint="eastAsia"/>
          <w:lang w:eastAsia="ja-JP"/>
        </w:rPr>
        <w:t xml:space="preserve">Table </w:t>
      </w:r>
      <w:r>
        <w:rPr>
          <w:rFonts w:eastAsiaTheme="minorEastAsia" w:hint="eastAsia"/>
          <w:lang w:eastAsia="ja-JP"/>
        </w:rPr>
        <w:t>3</w:t>
      </w:r>
      <w:r w:rsidRPr="007E7F66">
        <w:rPr>
          <w:rFonts w:hint="eastAsia"/>
          <w:lang w:eastAsia="ja-JP"/>
        </w:rPr>
        <w:t xml:space="preserve">: </w:t>
      </w:r>
      <w:r w:rsidRPr="00766EC7">
        <w:rPr>
          <w:b w:val="0"/>
          <w:bCs/>
          <w:lang w:eastAsia="ja-JP"/>
        </w:rPr>
        <w:t>Association between prosthesis use and decline of functional capacity with teeth categories among all participants (n = 22,632)</w:t>
      </w:r>
      <w:r w:rsidR="00A51ABE">
        <w:rPr>
          <w:rFonts w:eastAsiaTheme="minorEastAsia" w:hint="eastAsia"/>
          <w:b w:val="0"/>
          <w:bCs/>
          <w:lang w:eastAsia="ja-JP"/>
        </w:rPr>
        <w:t>.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2500"/>
        <w:gridCol w:w="1866"/>
        <w:gridCol w:w="693"/>
        <w:gridCol w:w="1866"/>
        <w:gridCol w:w="693"/>
      </w:tblGrid>
      <w:tr w:rsidR="00383754" w:rsidRPr="00383754" w14:paraId="44F0531B" w14:textId="77777777" w:rsidTr="00766EC7">
        <w:trPr>
          <w:trHeight w:val="53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462BC" w14:textId="7AEB6591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CAB87" w14:textId="33A46536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D1CBB" w14:textId="77777777" w:rsidR="00383754" w:rsidRPr="00383754" w:rsidRDefault="00383754" w:rsidP="00383754">
            <w:pPr>
              <w:spacing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10–19 teeth</w:t>
            </w: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(n = 11,721)</w:t>
            </w:r>
          </w:p>
        </w:tc>
        <w:tc>
          <w:tcPr>
            <w:tcW w:w="2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3FEBD" w14:textId="77777777" w:rsidR="00383754" w:rsidRPr="00383754" w:rsidRDefault="00383754" w:rsidP="00383754">
            <w:pPr>
              <w:spacing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0–9 teeth</w:t>
            </w: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(n = 10,911)</w:t>
            </w:r>
          </w:p>
        </w:tc>
      </w:tr>
      <w:tr w:rsidR="00383754" w:rsidRPr="00383754" w14:paraId="2115D3A1" w14:textId="77777777" w:rsidTr="00766EC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1005C" w14:textId="50FC4D01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7A32F" w14:textId="44CB9412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C332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RR (95% CI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2C9A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F539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RR (95% CI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636E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</w:tr>
      <w:tr w:rsidR="00383754" w:rsidRPr="00383754" w14:paraId="09241FDF" w14:textId="77777777" w:rsidTr="00766EC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47D6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Tot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032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1A34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FF145" w14:textId="77777777" w:rsidR="00383754" w:rsidRPr="00383754" w:rsidRDefault="00383754" w:rsidP="0038375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79645" w14:textId="77777777" w:rsidR="00383754" w:rsidRPr="00383754" w:rsidRDefault="00383754" w:rsidP="0038375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CA35E" w14:textId="77777777" w:rsidR="00383754" w:rsidRPr="00383754" w:rsidRDefault="00383754" w:rsidP="0038375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6A9E4776" w14:textId="77777777" w:rsidTr="00766EC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75DE" w14:textId="77777777" w:rsidR="00383754" w:rsidRPr="00383754" w:rsidRDefault="00383754" w:rsidP="0038375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1A6E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o dental prostheses u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CE34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8023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9051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6184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383754" w:rsidRPr="00383754" w14:paraId="770A5564" w14:textId="77777777" w:rsidTr="00766EC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87ABE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9B50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Dental prostheses u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3680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92 (0.86, 0.99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A7FC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4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4C7B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91 (0.82, 1.0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E89D5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1 </w:t>
            </w:r>
          </w:p>
        </w:tc>
      </w:tr>
      <w:tr w:rsidR="00383754" w:rsidRPr="00383754" w14:paraId="0EEBD17E" w14:textId="77777777" w:rsidTr="00766EC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AD33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IAD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4E4E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F480A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B8FB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4F80F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D211A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22355B19" w14:textId="77777777" w:rsidTr="00766EC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08999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B563F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o dental prostheses u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9A6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7AB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8D71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12716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383754" w:rsidRPr="00383754" w14:paraId="5C66C315" w14:textId="77777777" w:rsidTr="00766EC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49B55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7F02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Dental prostheses u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423B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94 (0.77, 1.1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A00E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48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0D829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78 (0.61, 1.00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1729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7 </w:t>
            </w:r>
          </w:p>
        </w:tc>
      </w:tr>
      <w:tr w:rsidR="00383754" w:rsidRPr="00383754" w14:paraId="00F220AD" w14:textId="77777777" w:rsidTr="00766EC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6D292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Intellectual activ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11FE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406EE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A125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C343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AB5E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47946820" w14:textId="77777777" w:rsidTr="00766EC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C3322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2989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o dental prostheses u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493C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4FDC0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76FC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8655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383754" w:rsidRPr="00383754" w14:paraId="036A9E33" w14:textId="77777777" w:rsidTr="00766EC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B6796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19A17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Dental prostheses u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151D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86 (0.77, 0.96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CF3F4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9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AB7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0.87 (0.75, 1.0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A97B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1 </w:t>
            </w:r>
          </w:p>
        </w:tc>
      </w:tr>
      <w:tr w:rsidR="00383754" w:rsidRPr="00383754" w14:paraId="59EEDFDB" w14:textId="77777777" w:rsidTr="00766EC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3BAD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Social ro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44378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1940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E911B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17F04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9DDD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383754" w:rsidRPr="00383754" w14:paraId="7CB9FAFC" w14:textId="77777777" w:rsidTr="00766EC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EB3B8" w14:textId="77777777" w:rsidR="00383754" w:rsidRPr="00383754" w:rsidRDefault="00383754" w:rsidP="00383754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678C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No dental prostheses us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273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291F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7752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DFF1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383754" w:rsidRPr="00383754" w14:paraId="18C080CF" w14:textId="77777777" w:rsidTr="00766EC7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E9EF8" w14:textId="7A2310BA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548AA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>Dental prostheses use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180EB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1D1C1D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1D1C1D"/>
                <w:sz w:val="22"/>
                <w:lang w:eastAsia="ja-JP"/>
              </w:rPr>
              <w:t>0.95 (0.87, 1.04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B8513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57 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CEB3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1D1C1D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1D1C1D"/>
                <w:sz w:val="22"/>
                <w:lang w:eastAsia="ja-JP"/>
              </w:rPr>
              <w:t>0.95 (0.84, 1.09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96BFD" w14:textId="77777777" w:rsidR="00383754" w:rsidRPr="00383754" w:rsidRDefault="00383754" w:rsidP="00383754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383754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70 </w:t>
            </w:r>
          </w:p>
        </w:tc>
      </w:tr>
    </w:tbl>
    <w:p w14:paraId="2076E138" w14:textId="27A504B6" w:rsidR="00766EC7" w:rsidRPr="00881440" w:rsidRDefault="00766EC7" w:rsidP="00766EC7">
      <w:pPr>
        <w:spacing w:before="120" w:after="240" w:line="240" w:lineRule="auto"/>
        <w:jc w:val="both"/>
        <w:rPr>
          <w:rFonts w:cs="Times New Roman"/>
          <w:szCs w:val="24"/>
        </w:rPr>
      </w:pPr>
      <w:bookmarkStart w:id="2" w:name="_Hlk218954179"/>
      <w:r w:rsidRPr="00766EC7">
        <w:rPr>
          <w:rFonts w:cs="Times New Roman"/>
          <w:szCs w:val="24"/>
        </w:rPr>
        <w:t xml:space="preserve">CI, Confidence interval; IADL, instrumental </w:t>
      </w:r>
      <w:r w:rsidRPr="00881440">
        <w:rPr>
          <w:rFonts w:cs="Times New Roman"/>
          <w:szCs w:val="24"/>
        </w:rPr>
        <w:t>activities of daily living; RR, Relative risk.</w:t>
      </w:r>
    </w:p>
    <w:bookmarkEnd w:id="2"/>
    <w:p w14:paraId="5EAFF638" w14:textId="73C10451" w:rsidR="00766EC7" w:rsidRPr="00881440" w:rsidRDefault="00766EC7" w:rsidP="00766EC7">
      <w:pPr>
        <w:spacing w:before="120" w:after="240" w:line="240" w:lineRule="auto"/>
        <w:jc w:val="both"/>
        <w:rPr>
          <w:rFonts w:cs="Times New Roman"/>
          <w:szCs w:val="24"/>
        </w:rPr>
      </w:pPr>
      <w:r w:rsidRPr="00881440">
        <w:rPr>
          <w:rFonts w:cs="Times New Roman"/>
          <w:szCs w:val="24"/>
        </w:rPr>
        <w:t xml:space="preserve">Model was adjusted for sex, age, number of teeth, educational level, </w:t>
      </w:r>
      <w:r w:rsidR="00275EAC" w:rsidRPr="00881440">
        <w:rPr>
          <w:szCs w:val="24"/>
          <w:lang w:eastAsia="ja-JP"/>
        </w:rPr>
        <w:t>equivalent</w:t>
      </w:r>
      <w:r w:rsidR="00275EAC" w:rsidRPr="00881440">
        <w:rPr>
          <w:rFonts w:hint="eastAsia"/>
          <w:szCs w:val="24"/>
          <w:lang w:eastAsia="ja-JP"/>
        </w:rPr>
        <w:t xml:space="preserve"> </w:t>
      </w:r>
      <w:r w:rsidRPr="00881440">
        <w:rPr>
          <w:rFonts w:cs="Times New Roman"/>
          <w:szCs w:val="24"/>
        </w:rPr>
        <w:t xml:space="preserve">income (JPY), marital status, smoking status, history of alcohol consumption, and comorbidities (diabetes mellitus, hypertension, and stroke). Prostheses included removable dentures, fixed prostheses, and implants. </w:t>
      </w:r>
    </w:p>
    <w:p w14:paraId="5B14DC18" w14:textId="77777777" w:rsidR="001966E4" w:rsidRPr="00881440" w:rsidRDefault="001966E4">
      <w:pPr>
        <w:rPr>
          <w:rFonts w:eastAsia="Cambria" w:cs="Times New Roman"/>
          <w:b/>
          <w:szCs w:val="24"/>
          <w:lang w:eastAsia="ja-JP"/>
        </w:rPr>
      </w:pPr>
      <w:bookmarkStart w:id="3" w:name="_Hlk218954236"/>
      <w:r w:rsidRPr="00881440">
        <w:rPr>
          <w:lang w:eastAsia="ja-JP"/>
        </w:rPr>
        <w:br w:type="page"/>
      </w:r>
    </w:p>
    <w:p w14:paraId="194DA6B0" w14:textId="42448E53" w:rsidR="00383754" w:rsidRPr="00881440" w:rsidRDefault="00766EC7" w:rsidP="00766EC7">
      <w:pPr>
        <w:pStyle w:val="1"/>
        <w:numPr>
          <w:ilvl w:val="0"/>
          <w:numId w:val="0"/>
        </w:numPr>
        <w:spacing w:before="120" w:after="240" w:line="240" w:lineRule="auto"/>
        <w:rPr>
          <w:rFonts w:eastAsiaTheme="minorEastAsia"/>
          <w:b w:val="0"/>
          <w:lang w:eastAsia="ja-JP"/>
        </w:rPr>
      </w:pPr>
      <w:r w:rsidRPr="00881440">
        <w:rPr>
          <w:lang w:eastAsia="ja-JP"/>
        </w:rPr>
        <w:lastRenderedPageBreak/>
        <w:t xml:space="preserve">Supplementary </w:t>
      </w:r>
      <w:bookmarkStart w:id="4" w:name="_Hlk218954199"/>
      <w:r w:rsidRPr="00881440">
        <w:rPr>
          <w:rFonts w:hint="eastAsia"/>
          <w:lang w:eastAsia="ja-JP"/>
        </w:rPr>
        <w:t xml:space="preserve">Table </w:t>
      </w:r>
      <w:r w:rsidRPr="00881440">
        <w:rPr>
          <w:rFonts w:eastAsiaTheme="minorEastAsia" w:hint="eastAsia"/>
          <w:lang w:eastAsia="ja-JP"/>
        </w:rPr>
        <w:t>4</w:t>
      </w:r>
      <w:r w:rsidRPr="00881440">
        <w:rPr>
          <w:rFonts w:hint="eastAsia"/>
          <w:lang w:eastAsia="ja-JP"/>
        </w:rPr>
        <w:t xml:space="preserve">: </w:t>
      </w:r>
      <w:r w:rsidRPr="00881440">
        <w:rPr>
          <w:b w:val="0"/>
          <w:bCs/>
          <w:lang w:eastAsia="ja-JP"/>
        </w:rPr>
        <w:t>Association between prosthetic use and TMIG-IC between 2016-19 after multiple imputations (n = 22,632)</w:t>
      </w:r>
      <w:bookmarkEnd w:id="4"/>
      <w:r w:rsidR="00A51ABE" w:rsidRPr="00881440">
        <w:rPr>
          <w:rFonts w:eastAsiaTheme="minorEastAsia" w:hint="eastAsia"/>
          <w:b w:val="0"/>
          <w:bCs/>
          <w:lang w:eastAsia="ja-JP"/>
        </w:rPr>
        <w:t>.</w:t>
      </w:r>
    </w:p>
    <w:bookmarkEnd w:id="3"/>
    <w:tbl>
      <w:tblPr>
        <w:tblW w:w="95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2580"/>
        <w:gridCol w:w="1808"/>
        <w:gridCol w:w="708"/>
        <w:gridCol w:w="1808"/>
        <w:gridCol w:w="708"/>
      </w:tblGrid>
      <w:tr w:rsidR="00FD02B6" w:rsidRPr="00881440" w14:paraId="52ADC27D" w14:textId="77777777" w:rsidTr="00B550F7">
        <w:trPr>
          <w:trHeight w:val="36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53193" w14:textId="2E45A8F5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BD3DC" w14:textId="416F7C5F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B5159" w14:textId="77777777" w:rsidR="00FD02B6" w:rsidRPr="00881440" w:rsidRDefault="00FD02B6" w:rsidP="00FD02B6">
            <w:pPr>
              <w:spacing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Model 1</w:t>
            </w:r>
          </w:p>
        </w:tc>
        <w:tc>
          <w:tcPr>
            <w:tcW w:w="2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CA689" w14:textId="77777777" w:rsidR="00FD02B6" w:rsidRPr="00881440" w:rsidRDefault="00FD02B6" w:rsidP="00FD02B6">
            <w:pPr>
              <w:spacing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Model 2</w:t>
            </w:r>
          </w:p>
        </w:tc>
      </w:tr>
      <w:tr w:rsidR="00FD02B6" w:rsidRPr="00881440" w14:paraId="6F6FC931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B24C0" w14:textId="2AEDD804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DD6CF" w14:textId="6D031948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67CD1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RR 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F51EA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65EBE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RR 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D659C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</w:tr>
      <w:tr w:rsidR="00FD02B6" w:rsidRPr="00881440" w14:paraId="00D92DC8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64D7F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Tota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7BBCE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CB04B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3FACC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93DE1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8514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D02B6" w:rsidRPr="00881440" w14:paraId="69565B18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DF925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BCFB7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No u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C8B91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0102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A8092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32886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D02B6" w:rsidRPr="00881440" w14:paraId="6BB1B775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18D53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76851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Removable dentures on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C9FD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91 (0.86, 0.9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6AB39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&lt;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3B261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90 (0.85, 0.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EF2B4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&lt;.001</w:t>
            </w:r>
          </w:p>
        </w:tc>
      </w:tr>
      <w:tr w:rsidR="00FD02B6" w:rsidRPr="00881440" w14:paraId="4E192826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7FC11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DD5B1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Fixed prostheses on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BC604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92 (0.84, 1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82B58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3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3A908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94 (0.86, 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87E7B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62 </w:t>
            </w:r>
          </w:p>
        </w:tc>
      </w:tr>
      <w:tr w:rsidR="00FD02B6" w:rsidRPr="00881440" w14:paraId="7BD18C32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1033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8388F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Implants on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EC375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94 (0.80, 1.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D1C91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50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DE84D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99 (0.84, 1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5B51B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95 </w:t>
            </w:r>
          </w:p>
        </w:tc>
      </w:tr>
      <w:tr w:rsidR="00FD02B6" w:rsidRPr="00881440" w14:paraId="6558E412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4DA1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AEFE1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More than 2 typ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7523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93 (0.85, 1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796DC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0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32EB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95 (0.87, 1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50F4D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74 </w:t>
            </w:r>
          </w:p>
        </w:tc>
      </w:tr>
      <w:tr w:rsidR="00FD02B6" w:rsidRPr="00881440" w14:paraId="325D6BBB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8459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IAD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BFCD6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F618D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E46D2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FD602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DDF9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D02B6" w:rsidRPr="00881440" w14:paraId="06FFDD69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A958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6896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No u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C379C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E0B79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B1CD0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D3B11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D02B6" w:rsidRPr="00881440" w14:paraId="492C045F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DBDB8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3F4A3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Removable dentures on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D0547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92 (0.79, 1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05C92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79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168B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87 (0.74, 1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B39B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6 </w:t>
            </w:r>
          </w:p>
        </w:tc>
      </w:tr>
      <w:tr w:rsidR="00FD02B6" w:rsidRPr="00881440" w14:paraId="6B9832CA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079CB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D2CF2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Fixed prostheses on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235B3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93 (0.73, 1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3028C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65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58BB4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99 (0.77, 1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D3FDF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19 </w:t>
            </w:r>
          </w:p>
        </w:tc>
      </w:tr>
      <w:tr w:rsidR="00FD02B6" w:rsidRPr="00881440" w14:paraId="47A85723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54FC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62D14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Implants on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C1076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70 (0.42, 1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0618C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83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B1A2A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78 (0.47, 1.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7A315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53 </w:t>
            </w:r>
          </w:p>
        </w:tc>
      </w:tr>
      <w:tr w:rsidR="00FD02B6" w:rsidRPr="00881440" w14:paraId="6952EFE0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3B2F5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5214C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More than 2 typ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B0E3E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84 (0.66, 1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E2BC0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2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14CAE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90 (0.70, 1.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76037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93 </w:t>
            </w:r>
          </w:p>
        </w:tc>
      </w:tr>
      <w:tr w:rsidR="00FD02B6" w:rsidRPr="00881440" w14:paraId="7D011FAC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52AC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Intellectual activit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5259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4ED35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F207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E66A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D2B3F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D02B6" w:rsidRPr="00881440" w14:paraId="69B51B5C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8F934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D1323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No u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3F7FD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D6952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E426A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684E5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D02B6" w:rsidRPr="00FD02B6" w14:paraId="6087F123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784EB" w14:textId="77777777" w:rsidR="00FD02B6" w:rsidRPr="00881440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305CF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Removable dentures on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2B940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90 (0.82, 0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D166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3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30759" w14:textId="77777777" w:rsidR="00FD02B6" w:rsidRPr="00881440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87 (0.79, 0.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DE49B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881440">
              <w:rPr>
                <w:rFonts w:eastAsia="游ゴシック" w:cs="Times New Roman"/>
                <w:color w:val="000000"/>
                <w:sz w:val="22"/>
                <w:lang w:eastAsia="ja-JP"/>
              </w:rPr>
              <w:t>0.003</w:t>
            </w: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</w:tr>
      <w:tr w:rsidR="00FD02B6" w:rsidRPr="00FD02B6" w14:paraId="0E13014C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BBF5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98398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Fixed prostheses on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0CAD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0.87 (0.76, 1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51400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3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D24F4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0.93 (0.81, 1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A67E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00 </w:t>
            </w:r>
          </w:p>
        </w:tc>
      </w:tr>
      <w:tr w:rsidR="00FD02B6" w:rsidRPr="00FD02B6" w14:paraId="492B6FD2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58C11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B1847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Implants on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F4D29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0.79 (0.61, 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FF0EB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4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A24BC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0.88 (0.67, 1.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0376F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37 </w:t>
            </w:r>
          </w:p>
        </w:tc>
      </w:tr>
      <w:tr w:rsidR="00FD02B6" w:rsidRPr="00FD02B6" w14:paraId="5746B776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DA49B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09590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More than 2 typ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6AB8D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0.80 (0.69, 0.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00BD3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2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2820E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0.85 (0.74, 0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43C35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1 </w:t>
            </w:r>
          </w:p>
        </w:tc>
      </w:tr>
      <w:tr w:rsidR="00FD02B6" w:rsidRPr="00FD02B6" w14:paraId="59CEC93B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90D85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Social rol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8977C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846A9" w14:textId="77777777" w:rsidR="00FD02B6" w:rsidRPr="00FD02B6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BC0B3" w14:textId="77777777" w:rsidR="00FD02B6" w:rsidRPr="00FD02B6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5DCD" w14:textId="77777777" w:rsidR="00FD02B6" w:rsidRPr="00FD02B6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78C50" w14:textId="77777777" w:rsidR="00FD02B6" w:rsidRPr="00FD02B6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D02B6" w:rsidRPr="00FD02B6" w14:paraId="5A7A45CF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AB30C" w14:textId="77777777" w:rsidR="00FD02B6" w:rsidRPr="00FD02B6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3D2A9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No us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8E9D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E21E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B84DF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52F09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FD02B6" w:rsidRPr="00FD02B6" w14:paraId="5F5BDE02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4F25D" w14:textId="77777777" w:rsidR="00FD02B6" w:rsidRPr="00FD02B6" w:rsidRDefault="00FD02B6" w:rsidP="00FD02B6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9D4C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Removable dentures on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93956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0.94 (0.87, 1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97216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2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A614E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0.94 (0.88, 1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3A05D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2 </w:t>
            </w:r>
          </w:p>
        </w:tc>
      </w:tr>
      <w:tr w:rsidR="00FD02B6" w:rsidRPr="00FD02B6" w14:paraId="0717E453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0E4D7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7FE72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Fixed prostheses on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93C4D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0.92 (0.82, 1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B0420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6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3BA2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0.93 (0.83, 1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8102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88 </w:t>
            </w:r>
          </w:p>
        </w:tc>
      </w:tr>
      <w:tr w:rsidR="00FD02B6" w:rsidRPr="00FD02B6" w14:paraId="1845DA92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EF947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DEA50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Implants onl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2F0E2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1.01 (0.84, 1.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FBE48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50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3A220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1.06 (0.88, 1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F9AE3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27 </w:t>
            </w:r>
          </w:p>
        </w:tc>
      </w:tr>
      <w:tr w:rsidR="00FD02B6" w:rsidRPr="00FD02B6" w14:paraId="3355E045" w14:textId="77777777" w:rsidTr="00B550F7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EE04A" w14:textId="0184EAD9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F5B23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More than 2 types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828E6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0.97 (0.88, 1.0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601EF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96 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4E366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>1.00 (0.90, 1.1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49507" w14:textId="77777777" w:rsidR="00FD02B6" w:rsidRPr="00FD02B6" w:rsidRDefault="00FD02B6" w:rsidP="00FD02B6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FD02B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37 </w:t>
            </w:r>
          </w:p>
        </w:tc>
      </w:tr>
    </w:tbl>
    <w:p w14:paraId="08A62D98" w14:textId="62A82A17" w:rsidR="00766EC7" w:rsidRPr="00766EC7" w:rsidRDefault="00766EC7" w:rsidP="00766EC7">
      <w:pPr>
        <w:spacing w:before="120" w:after="240" w:line="240" w:lineRule="auto"/>
        <w:jc w:val="both"/>
        <w:rPr>
          <w:rFonts w:cs="Times New Roman"/>
          <w:szCs w:val="24"/>
        </w:rPr>
      </w:pPr>
      <w:r w:rsidRPr="00766EC7">
        <w:rPr>
          <w:rFonts w:cs="Times New Roman"/>
          <w:szCs w:val="24"/>
        </w:rPr>
        <w:t>CI, Confidence interval; IADL, instrumental activities of daily living; RR, Relative risk.</w:t>
      </w:r>
    </w:p>
    <w:p w14:paraId="58F1AED1" w14:textId="48028A1E" w:rsidR="00DE23E8" w:rsidRDefault="00766EC7" w:rsidP="00766EC7">
      <w:pPr>
        <w:spacing w:before="120" w:after="240" w:line="240" w:lineRule="auto"/>
        <w:jc w:val="both"/>
        <w:rPr>
          <w:rFonts w:cs="Times New Roman"/>
          <w:szCs w:val="24"/>
        </w:rPr>
      </w:pPr>
      <w:r w:rsidRPr="00766EC7">
        <w:rPr>
          <w:rFonts w:cs="Times New Roman"/>
          <w:szCs w:val="24"/>
        </w:rPr>
        <w:t xml:space="preserve">Model 1 was adjusted for sex and age. Model 2 was adjusted for sex, age, number of teeth, educational </w:t>
      </w:r>
      <w:r w:rsidRPr="00881440">
        <w:rPr>
          <w:rFonts w:cs="Times New Roman"/>
          <w:szCs w:val="24"/>
        </w:rPr>
        <w:t xml:space="preserve">level, </w:t>
      </w:r>
      <w:r w:rsidR="00275EAC" w:rsidRPr="00881440">
        <w:rPr>
          <w:szCs w:val="24"/>
          <w:lang w:eastAsia="ja-JP"/>
        </w:rPr>
        <w:t>equivalent</w:t>
      </w:r>
      <w:r w:rsidR="00275EAC" w:rsidRPr="00881440">
        <w:rPr>
          <w:rFonts w:hint="eastAsia"/>
          <w:szCs w:val="24"/>
          <w:lang w:eastAsia="ja-JP"/>
        </w:rPr>
        <w:t xml:space="preserve"> </w:t>
      </w:r>
      <w:r w:rsidRPr="00881440">
        <w:rPr>
          <w:rFonts w:cs="Times New Roman"/>
          <w:szCs w:val="24"/>
        </w:rPr>
        <w:t>income (JPY), marital status, smoking status, history of alcohol consumption, and comorbidities (diabetes mellitus, hypertension, and stroke). Prostheses included removable dentures, fixed prostheses, and implants.</w:t>
      </w:r>
    </w:p>
    <w:p w14:paraId="48716BE2" w14:textId="7012FAFA" w:rsidR="001966E4" w:rsidRDefault="001966E4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B451DC5" w14:textId="0E7AA3DD" w:rsidR="001966E4" w:rsidRPr="00980CCB" w:rsidRDefault="00E97FC2" w:rsidP="001966E4">
      <w:pPr>
        <w:outlineLvl w:val="0"/>
        <w:rPr>
          <w:rFonts w:cs="Times New Roman"/>
          <w:szCs w:val="24"/>
          <w:lang w:eastAsia="ja-JP"/>
        </w:rPr>
      </w:pPr>
      <w:r w:rsidRPr="00E97FC2">
        <w:rPr>
          <w:rFonts w:cs="Times New Roman"/>
          <w:b/>
          <w:bCs/>
          <w:szCs w:val="24"/>
          <w:lang w:eastAsia="ja-JP"/>
        </w:rPr>
        <w:lastRenderedPageBreak/>
        <w:t xml:space="preserve">Supplementary Table 5: </w:t>
      </w:r>
      <w:r w:rsidRPr="00E97FC2">
        <w:rPr>
          <w:rFonts w:cs="Times New Roman"/>
          <w:bCs/>
          <w:szCs w:val="24"/>
          <w:lang w:eastAsia="ja-JP"/>
        </w:rPr>
        <w:t>Association between prosthesis use and decline of functional capacity with adjustment for baseline scores (n = 22,632)</w:t>
      </w:r>
      <w:r w:rsidR="005A1F66">
        <w:rPr>
          <w:rFonts w:cs="Times New Roman" w:hint="eastAsia"/>
          <w:bCs/>
          <w:szCs w:val="24"/>
          <w:lang w:eastAsia="ja-JP"/>
        </w:rPr>
        <w:t>.</w:t>
      </w:r>
    </w:p>
    <w:tbl>
      <w:tblPr>
        <w:tblW w:w="104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0"/>
        <w:gridCol w:w="2212"/>
        <w:gridCol w:w="1687"/>
        <w:gridCol w:w="818"/>
        <w:gridCol w:w="1792"/>
        <w:gridCol w:w="818"/>
        <w:gridCol w:w="1792"/>
        <w:gridCol w:w="818"/>
      </w:tblGrid>
      <w:tr w:rsidR="001966E4" w:rsidRPr="00980CCB" w14:paraId="032E5FD1" w14:textId="77777777" w:rsidTr="00193941">
        <w:trPr>
          <w:trHeight w:val="36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3F5E4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D1840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822B9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Crude model</w:t>
            </w: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8D405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Model 1</w:t>
            </w: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AA23A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Model 2</w:t>
            </w:r>
          </w:p>
        </w:tc>
      </w:tr>
      <w:tr w:rsidR="001966E4" w:rsidRPr="00980CCB" w14:paraId="40F31189" w14:textId="77777777" w:rsidTr="00193941">
        <w:trPr>
          <w:trHeight w:val="36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E991D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4AC41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1055D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RR (95% CI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7B321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FB382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RR (95% CI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656C0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AB308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RR (95% CI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304FC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</w:tr>
      <w:tr w:rsidR="001966E4" w:rsidRPr="00980CCB" w14:paraId="59FA0A56" w14:textId="77777777" w:rsidTr="00193941">
        <w:trPr>
          <w:trHeight w:val="36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49461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Tota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D1E64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38AF0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60443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478C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B8B17" w14:textId="77777777" w:rsidR="001966E4" w:rsidRPr="00980CCB" w:rsidRDefault="001966E4" w:rsidP="0019394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3EB44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577D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66E4" w:rsidRPr="00980CCB" w14:paraId="4C3BBB71" w14:textId="77777777" w:rsidTr="00193941">
        <w:trPr>
          <w:trHeight w:val="36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B5A5C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66272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No dental prostheses us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BA640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5C23C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96198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1F058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E1790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AE6F8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1966E4" w:rsidRPr="00980CCB" w14:paraId="6767C36B" w14:textId="77777777" w:rsidTr="00193941">
        <w:trPr>
          <w:trHeight w:val="36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C7ED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C9BD3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Dental prostheses Us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2C77D" w14:textId="6496509B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0.91 (0.86, 0.9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BFE72" w14:textId="769667D3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1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D34CE" w14:textId="4D06B0EE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0.90 (0.85, 0.9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F910F" w14:textId="13E1C693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&lt;0.001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DE91" w14:textId="1113B16A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0.90 (0.85, 0.9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32CBA" w14:textId="5ADB121C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&lt;0.001 </w:t>
            </w:r>
          </w:p>
        </w:tc>
      </w:tr>
      <w:tr w:rsidR="001966E4" w:rsidRPr="00980CCB" w14:paraId="2C499DD9" w14:textId="77777777" w:rsidTr="00193941">
        <w:trPr>
          <w:trHeight w:val="36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0D6A3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IADL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6DADF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76492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9FA6C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E2B8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E6C62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C6A4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14FA8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66E4" w:rsidRPr="00980CCB" w14:paraId="3C32C4C2" w14:textId="77777777" w:rsidTr="00193941">
        <w:trPr>
          <w:trHeight w:val="36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9620E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36CDA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No dental prostheses us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3E920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322C0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90D72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5A541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19C75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C1949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1966E4" w:rsidRPr="00980CCB" w14:paraId="7A5DB41A" w14:textId="77777777" w:rsidTr="00193941">
        <w:trPr>
          <w:trHeight w:val="36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32C02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00ED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Dental prostheses Us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C406C" w14:textId="41C4F85E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1.02 (0.88, 1.1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01BD1" w14:textId="4ADF4A9F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75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7FDB0" w14:textId="45FF09CE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0.94 (0.80, 1.09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C1DD5" w14:textId="7518BFA4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0.38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14680" w14:textId="105A954C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0.90 (0.75, 1.03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A7956" w14:textId="434AD13D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8 </w:t>
            </w:r>
          </w:p>
        </w:tc>
      </w:tr>
      <w:tr w:rsidR="001966E4" w:rsidRPr="00980CCB" w14:paraId="416E929A" w14:textId="77777777" w:rsidTr="00193941">
        <w:trPr>
          <w:trHeight w:val="360"/>
        </w:trPr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33DCE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Intellectual activity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70B7B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736F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925A5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5E6E2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751ED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EEB87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66E4" w:rsidRPr="00980CCB" w14:paraId="727391BE" w14:textId="77777777" w:rsidTr="00193941">
        <w:trPr>
          <w:trHeight w:val="36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01D3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1DA5D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No dental prostheses us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2EC0A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15B3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B343E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FFB8E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21F93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0B98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1966E4" w:rsidRPr="00980CCB" w14:paraId="04938220" w14:textId="77777777" w:rsidTr="00193941">
        <w:trPr>
          <w:trHeight w:val="36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B29D2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04A9B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Dental prostheses Us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1D0A" w14:textId="1641DB2F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0.86 (0.78, 0.9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5BE5C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&lt;0.00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8BF7" w14:textId="194EB714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0.88 (0.80, 0.96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A5395" w14:textId="1FD717C8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0.00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52E3B" w14:textId="53C7369B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0.86 (0.78, 0.94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B62A1" w14:textId="79138EF4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1 </w:t>
            </w:r>
          </w:p>
        </w:tc>
      </w:tr>
      <w:tr w:rsidR="001966E4" w:rsidRPr="00980CCB" w14:paraId="7107CC61" w14:textId="77777777" w:rsidTr="00193941">
        <w:trPr>
          <w:trHeight w:val="360"/>
        </w:trPr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3AB9E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Social rol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B8366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C9FF8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C49D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07481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25EEB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01FFC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966E4" w:rsidRPr="00980CCB" w14:paraId="58CA80E5" w14:textId="77777777" w:rsidTr="00193941">
        <w:trPr>
          <w:trHeight w:val="36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8A2A" w14:textId="77777777" w:rsidR="001966E4" w:rsidRPr="00980CCB" w:rsidRDefault="001966E4" w:rsidP="00193941">
            <w:pPr>
              <w:spacing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960DF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No dental prostheses us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62F44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01EE5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DECD6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3D00B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10B0B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1 (Ref.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15EB1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1966E4" w:rsidRPr="00980CCB" w14:paraId="0CFD7624" w14:textId="77777777" w:rsidTr="00193941">
        <w:trPr>
          <w:trHeight w:val="36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FADCD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B7ECB" w14:textId="7777777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Dental prostheses Use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C0C30" w14:textId="21E7647E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0.93 (0.87, 1.00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C4A22" w14:textId="7FF3D9A0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9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4B2C6" w14:textId="2BF30279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>0.91 (0.85, 0.98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B2728" w14:textId="2EA452C3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8 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9E77E" w14:textId="64D26807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1D1C1D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1D1C1D"/>
                <w:sz w:val="22"/>
                <w:lang w:eastAsia="ja-JP"/>
              </w:rPr>
              <w:t>0.92 (0.86, 0.99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2D54B" w14:textId="6D466AA2" w:rsidR="001966E4" w:rsidRPr="00980CCB" w:rsidRDefault="001966E4" w:rsidP="00193941">
            <w:pPr>
              <w:spacing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80CCB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9 </w:t>
            </w:r>
          </w:p>
        </w:tc>
      </w:tr>
    </w:tbl>
    <w:p w14:paraId="6761F12E" w14:textId="77777777" w:rsidR="001966E4" w:rsidRPr="00881440" w:rsidRDefault="001966E4" w:rsidP="00E97FC2">
      <w:pPr>
        <w:spacing w:line="240" w:lineRule="auto"/>
        <w:jc w:val="both"/>
        <w:rPr>
          <w:rFonts w:cs="Times New Roman"/>
          <w:szCs w:val="24"/>
        </w:rPr>
      </w:pPr>
      <w:r w:rsidRPr="00980CCB">
        <w:rPr>
          <w:rFonts w:cs="Times New Roman"/>
          <w:szCs w:val="24"/>
        </w:rPr>
        <w:t xml:space="preserve">CI, Confidence interval; IADL, instrumental activities of </w:t>
      </w:r>
      <w:r w:rsidRPr="00881440">
        <w:rPr>
          <w:rFonts w:cs="Times New Roman"/>
          <w:szCs w:val="24"/>
        </w:rPr>
        <w:t>daily living; RR, Relative risk.</w:t>
      </w:r>
    </w:p>
    <w:p w14:paraId="7DC352FD" w14:textId="182A6213" w:rsidR="001966E4" w:rsidRPr="00B71616" w:rsidRDefault="001966E4" w:rsidP="00E97FC2">
      <w:pPr>
        <w:spacing w:line="240" w:lineRule="auto"/>
        <w:jc w:val="both"/>
        <w:rPr>
          <w:rFonts w:cs="Times New Roman"/>
          <w:szCs w:val="24"/>
          <w:lang w:eastAsia="ja-JP"/>
        </w:rPr>
      </w:pPr>
      <w:r w:rsidRPr="00881440">
        <w:rPr>
          <w:rFonts w:cs="Times New Roman"/>
          <w:szCs w:val="24"/>
        </w:rPr>
        <w:t xml:space="preserve">Model 1 was adjusted for each TMIG-IC score. Model 2 was adjusted for sex, age, and each TMIG-IC score. Model 3 was adjusted for sex, age, number of teeth, educational level, </w:t>
      </w:r>
      <w:r w:rsidR="00275EAC" w:rsidRPr="00881440">
        <w:rPr>
          <w:szCs w:val="24"/>
          <w:lang w:eastAsia="ja-JP"/>
        </w:rPr>
        <w:t>equivalent</w:t>
      </w:r>
      <w:r w:rsidRPr="00881440">
        <w:rPr>
          <w:rFonts w:cs="Times New Roman"/>
          <w:szCs w:val="24"/>
        </w:rPr>
        <w:t xml:space="preserve"> income (JPY), marital status, smoking status, history of alcohol consumption, comorbidities (diabetes mellitus, hypertension, and stroke), and each TMIG-IC score. Prostheses include removable dentures, fixed prostheses, and implants.</w:t>
      </w:r>
      <w:r w:rsidRPr="001966E4">
        <w:rPr>
          <w:rFonts w:cs="Times New Roman"/>
          <w:szCs w:val="24"/>
        </w:rPr>
        <w:t xml:space="preserve"> </w:t>
      </w:r>
      <w:r w:rsidRPr="00B71616">
        <w:rPr>
          <w:rFonts w:cs="Times New Roman"/>
          <w:szCs w:val="24"/>
        </w:rPr>
        <w:t xml:space="preserve"> </w:t>
      </w:r>
    </w:p>
    <w:p w14:paraId="23332FB3" w14:textId="77777777" w:rsidR="001966E4" w:rsidRPr="00766EC7" w:rsidRDefault="001966E4" w:rsidP="00766EC7">
      <w:pPr>
        <w:spacing w:before="120" w:after="240" w:line="240" w:lineRule="auto"/>
        <w:jc w:val="both"/>
        <w:rPr>
          <w:rFonts w:cs="Times New Roman"/>
          <w:szCs w:val="24"/>
        </w:rPr>
      </w:pPr>
    </w:p>
    <w:sectPr w:rsidR="001966E4" w:rsidRPr="00766EC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D0C3CC" w14:textId="77777777" w:rsidR="00F72351" w:rsidRDefault="00F72351" w:rsidP="00117666">
      <w:pPr>
        <w:spacing w:after="0"/>
      </w:pPr>
      <w:r>
        <w:separator/>
      </w:r>
    </w:p>
  </w:endnote>
  <w:endnote w:type="continuationSeparator" w:id="0">
    <w:p w14:paraId="334BCF5B" w14:textId="77777777" w:rsidR="00F72351" w:rsidRDefault="00F723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749F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749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749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749F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749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749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C9E67" w14:textId="77777777" w:rsidR="00F72351" w:rsidRDefault="00F72351" w:rsidP="00117666">
      <w:pPr>
        <w:spacing w:after="0"/>
      </w:pPr>
      <w:r>
        <w:separator/>
      </w:r>
    </w:p>
  </w:footnote>
  <w:footnote w:type="continuationSeparator" w:id="0">
    <w:p w14:paraId="7EC169C1" w14:textId="77777777" w:rsidR="00F72351" w:rsidRDefault="00F723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749F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749F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D08"/>
    <w:rsid w:val="00040EAD"/>
    <w:rsid w:val="00052A14"/>
    <w:rsid w:val="00077D53"/>
    <w:rsid w:val="000A441D"/>
    <w:rsid w:val="00105FD9"/>
    <w:rsid w:val="00117666"/>
    <w:rsid w:val="001549D3"/>
    <w:rsid w:val="00160065"/>
    <w:rsid w:val="00177D84"/>
    <w:rsid w:val="001966E4"/>
    <w:rsid w:val="001F6271"/>
    <w:rsid w:val="00232A07"/>
    <w:rsid w:val="00267D18"/>
    <w:rsid w:val="00275EAC"/>
    <w:rsid w:val="002868E2"/>
    <w:rsid w:val="002869C3"/>
    <w:rsid w:val="002936E4"/>
    <w:rsid w:val="002B4A57"/>
    <w:rsid w:val="002C74CA"/>
    <w:rsid w:val="002E7711"/>
    <w:rsid w:val="003160C1"/>
    <w:rsid w:val="003544FB"/>
    <w:rsid w:val="00383754"/>
    <w:rsid w:val="003D2D47"/>
    <w:rsid w:val="003D2F2D"/>
    <w:rsid w:val="003E40C0"/>
    <w:rsid w:val="003F06D4"/>
    <w:rsid w:val="00401590"/>
    <w:rsid w:val="00447801"/>
    <w:rsid w:val="00452E9C"/>
    <w:rsid w:val="004735C8"/>
    <w:rsid w:val="00484A2D"/>
    <w:rsid w:val="004961FF"/>
    <w:rsid w:val="00517A89"/>
    <w:rsid w:val="005250F2"/>
    <w:rsid w:val="00540D27"/>
    <w:rsid w:val="00593EEA"/>
    <w:rsid w:val="00594F0B"/>
    <w:rsid w:val="005A1F66"/>
    <w:rsid w:val="005A5EEE"/>
    <w:rsid w:val="006375C7"/>
    <w:rsid w:val="00642F18"/>
    <w:rsid w:val="00654E8F"/>
    <w:rsid w:val="00660D05"/>
    <w:rsid w:val="006648F0"/>
    <w:rsid w:val="006820B1"/>
    <w:rsid w:val="006B7D14"/>
    <w:rsid w:val="00701727"/>
    <w:rsid w:val="0070566C"/>
    <w:rsid w:val="00714C50"/>
    <w:rsid w:val="00725A7D"/>
    <w:rsid w:val="007501BE"/>
    <w:rsid w:val="00766EC7"/>
    <w:rsid w:val="00790BB3"/>
    <w:rsid w:val="007C206C"/>
    <w:rsid w:val="007E7F66"/>
    <w:rsid w:val="00803D24"/>
    <w:rsid w:val="00817DD6"/>
    <w:rsid w:val="00821605"/>
    <w:rsid w:val="00881440"/>
    <w:rsid w:val="00885156"/>
    <w:rsid w:val="008F7039"/>
    <w:rsid w:val="009151AA"/>
    <w:rsid w:val="0093429D"/>
    <w:rsid w:val="00943573"/>
    <w:rsid w:val="0094551E"/>
    <w:rsid w:val="00970F7D"/>
    <w:rsid w:val="00980CCB"/>
    <w:rsid w:val="00994A3D"/>
    <w:rsid w:val="009C2B12"/>
    <w:rsid w:val="009C70F3"/>
    <w:rsid w:val="00A174D9"/>
    <w:rsid w:val="00A23E8B"/>
    <w:rsid w:val="00A51ABE"/>
    <w:rsid w:val="00A569CD"/>
    <w:rsid w:val="00AB5EE2"/>
    <w:rsid w:val="00AB6715"/>
    <w:rsid w:val="00B1671E"/>
    <w:rsid w:val="00B25EB8"/>
    <w:rsid w:val="00B354E1"/>
    <w:rsid w:val="00B37F4D"/>
    <w:rsid w:val="00B550F7"/>
    <w:rsid w:val="00B554EC"/>
    <w:rsid w:val="00C52A7B"/>
    <w:rsid w:val="00C56BAF"/>
    <w:rsid w:val="00C679AA"/>
    <w:rsid w:val="00C749FC"/>
    <w:rsid w:val="00C75972"/>
    <w:rsid w:val="00CC0A3A"/>
    <w:rsid w:val="00CD066B"/>
    <w:rsid w:val="00CE4FEE"/>
    <w:rsid w:val="00CF37B2"/>
    <w:rsid w:val="00D21416"/>
    <w:rsid w:val="00D94594"/>
    <w:rsid w:val="00DA727C"/>
    <w:rsid w:val="00DB59C3"/>
    <w:rsid w:val="00DC02E3"/>
    <w:rsid w:val="00DC259A"/>
    <w:rsid w:val="00DE23E8"/>
    <w:rsid w:val="00E52377"/>
    <w:rsid w:val="00E54103"/>
    <w:rsid w:val="00E6147D"/>
    <w:rsid w:val="00E64E17"/>
    <w:rsid w:val="00E866C9"/>
    <w:rsid w:val="00E97FC2"/>
    <w:rsid w:val="00EA3D3C"/>
    <w:rsid w:val="00F42539"/>
    <w:rsid w:val="00F46900"/>
    <w:rsid w:val="00F61D89"/>
    <w:rsid w:val="00F72351"/>
    <w:rsid w:val="00FD02B6"/>
    <w:rsid w:val="00FF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8</TotalTime>
  <Pages>1</Pages>
  <Words>1382</Words>
  <Characters>7880</Characters>
  <Application>Microsoft Office Word</Application>
  <DocSecurity>0</DocSecurity>
  <Lines>65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茉莉 中川</cp:lastModifiedBy>
  <cp:revision>17</cp:revision>
  <cp:lastPrinted>2026-04-21T11:28:00Z</cp:lastPrinted>
  <dcterms:created xsi:type="dcterms:W3CDTF">2026-01-08T13:26:00Z</dcterms:created>
  <dcterms:modified xsi:type="dcterms:W3CDTF">2026-04-29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2a69f97-9cb0-478b-a954-67e45043bc8b</vt:lpwstr>
  </property>
</Properties>
</file>